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AE3AF" w14:textId="77777777" w:rsidR="006B700A" w:rsidRPr="003560EA" w:rsidRDefault="006B700A" w:rsidP="006B700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560EA">
        <w:rPr>
          <w:rFonts w:ascii="Times New Roman" w:hAnsi="Times New Roman" w:cs="Times New Roman"/>
          <w:b/>
          <w:bCs/>
        </w:rPr>
        <w:t xml:space="preserve">Supplementary </w:t>
      </w:r>
      <w:r w:rsidRPr="003560EA">
        <w:rPr>
          <w:rFonts w:ascii="Times New Roman" w:eastAsia="Times New Roman" w:hAnsi="Times New Roman" w:cs="Times New Roman"/>
          <w:b/>
          <w:bCs/>
          <w:color w:val="242424"/>
          <w:kern w:val="0"/>
          <w:shd w:val="clear" w:color="auto" w:fill="FFFFFF"/>
          <w14:ligatures w14:val="none"/>
        </w:rPr>
        <w:t>Ex situ heart perfusion: a novel platform to test cardiovascular therapeutics in human hearts  </w:t>
      </w:r>
    </w:p>
    <w:p w14:paraId="7E579CF6" w14:textId="0DEBBD66" w:rsidR="00220A1E" w:rsidRPr="003560EA" w:rsidRDefault="00220A1E">
      <w:pPr>
        <w:rPr>
          <w:rFonts w:ascii="Times New Roman" w:hAnsi="Times New Roman" w:cs="Times New Roman"/>
        </w:rPr>
      </w:pPr>
    </w:p>
    <w:p w14:paraId="6CF119C0" w14:textId="71D27418" w:rsidR="006B700A" w:rsidRPr="003560EA" w:rsidRDefault="006B700A">
      <w:pPr>
        <w:rPr>
          <w:rFonts w:ascii="Times New Roman" w:hAnsi="Times New Roman" w:cs="Times New Roman"/>
          <w:b/>
          <w:bCs/>
        </w:rPr>
      </w:pPr>
      <w:r w:rsidRPr="003560EA">
        <w:rPr>
          <w:rFonts w:ascii="Times New Roman" w:hAnsi="Times New Roman" w:cs="Times New Roman"/>
          <w:b/>
          <w:bCs/>
        </w:rPr>
        <w:t>Supplementary Table 1a – Protein Concentrations in subendocar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6B700A" w:rsidRPr="003560EA" w14:paraId="66C67D58" w14:textId="77777777">
        <w:tc>
          <w:tcPr>
            <w:tcW w:w="1802" w:type="dxa"/>
          </w:tcPr>
          <w:p w14:paraId="6CAD91FA" w14:textId="77777777" w:rsidR="006B700A" w:rsidRPr="003560EA" w:rsidRDefault="006B700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59C60347" w14:textId="5790967B" w:rsidR="006B700A" w:rsidRPr="003560EA" w:rsidRDefault="006B700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Injection </w:t>
            </w:r>
          </w:p>
        </w:tc>
        <w:tc>
          <w:tcPr>
            <w:tcW w:w="1802" w:type="dxa"/>
          </w:tcPr>
          <w:p w14:paraId="1C78A45F" w14:textId="60E9E265" w:rsidR="006B700A" w:rsidRPr="003560EA" w:rsidRDefault="006B700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trate Saline</w:t>
            </w:r>
          </w:p>
        </w:tc>
        <w:tc>
          <w:tcPr>
            <w:tcW w:w="1802" w:type="dxa"/>
          </w:tcPr>
          <w:p w14:paraId="5B46815D" w14:textId="079F243F" w:rsidR="006B700A" w:rsidRPr="003560EA" w:rsidRDefault="006B700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mg</w:t>
            </w:r>
          </w:p>
        </w:tc>
        <w:tc>
          <w:tcPr>
            <w:tcW w:w="1802" w:type="dxa"/>
          </w:tcPr>
          <w:p w14:paraId="3ADDB71C" w14:textId="7F3E3968" w:rsidR="006B700A" w:rsidRPr="003560EA" w:rsidRDefault="006B700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mg</w:t>
            </w:r>
          </w:p>
        </w:tc>
      </w:tr>
      <w:tr w:rsidR="003560EA" w:rsidRPr="003560EA" w14:paraId="0602D39E" w14:textId="77777777">
        <w:tc>
          <w:tcPr>
            <w:tcW w:w="1802" w:type="dxa"/>
            <w:vMerge w:val="restart"/>
          </w:tcPr>
          <w:p w14:paraId="67C38071" w14:textId="1A115EDA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Heart 1</w:t>
            </w:r>
          </w:p>
        </w:tc>
        <w:tc>
          <w:tcPr>
            <w:tcW w:w="1802" w:type="dxa"/>
          </w:tcPr>
          <w:p w14:paraId="52236955" w14:textId="6BFEC26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1802" w:type="dxa"/>
          </w:tcPr>
          <w:p w14:paraId="338CCC81" w14:textId="5037B31F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1802" w:type="dxa"/>
          </w:tcPr>
          <w:p w14:paraId="3B8E368C" w14:textId="4279DCE6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  <w:tc>
          <w:tcPr>
            <w:tcW w:w="1802" w:type="dxa"/>
          </w:tcPr>
          <w:p w14:paraId="59CF6FDA" w14:textId="60A98FB5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16</w:t>
            </w:r>
          </w:p>
        </w:tc>
      </w:tr>
      <w:tr w:rsidR="003560EA" w:rsidRPr="003560EA" w14:paraId="1C862804" w14:textId="77777777">
        <w:tc>
          <w:tcPr>
            <w:tcW w:w="1802" w:type="dxa"/>
            <w:vMerge/>
          </w:tcPr>
          <w:p w14:paraId="357D0A9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90B6965" w14:textId="152C90B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26</w:t>
            </w:r>
          </w:p>
        </w:tc>
        <w:tc>
          <w:tcPr>
            <w:tcW w:w="1802" w:type="dxa"/>
          </w:tcPr>
          <w:p w14:paraId="65D6FFD0" w14:textId="7331944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23</w:t>
            </w:r>
          </w:p>
        </w:tc>
        <w:tc>
          <w:tcPr>
            <w:tcW w:w="1802" w:type="dxa"/>
          </w:tcPr>
          <w:p w14:paraId="0420AA47" w14:textId="72EE56F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4.32</w:t>
            </w:r>
          </w:p>
        </w:tc>
        <w:tc>
          <w:tcPr>
            <w:tcW w:w="1802" w:type="dxa"/>
          </w:tcPr>
          <w:p w14:paraId="743125DB" w14:textId="4123066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</w:tr>
      <w:tr w:rsidR="003560EA" w:rsidRPr="003560EA" w14:paraId="7A8D0625" w14:textId="77777777">
        <w:tc>
          <w:tcPr>
            <w:tcW w:w="1802" w:type="dxa"/>
            <w:vMerge/>
          </w:tcPr>
          <w:p w14:paraId="61B9D2AE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0D44404" w14:textId="4C2F6D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802" w:type="dxa"/>
          </w:tcPr>
          <w:p w14:paraId="5A420905" w14:textId="2F8E569F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09</w:t>
            </w:r>
          </w:p>
        </w:tc>
        <w:tc>
          <w:tcPr>
            <w:tcW w:w="1802" w:type="dxa"/>
          </w:tcPr>
          <w:p w14:paraId="3260EE2B" w14:textId="33661DBE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52.77</w:t>
            </w:r>
          </w:p>
        </w:tc>
        <w:tc>
          <w:tcPr>
            <w:tcW w:w="1802" w:type="dxa"/>
          </w:tcPr>
          <w:p w14:paraId="4B9DA9EF" w14:textId="1F9BA21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</w:tr>
      <w:tr w:rsidR="003560EA" w:rsidRPr="003560EA" w14:paraId="55065C10" w14:textId="77777777">
        <w:tc>
          <w:tcPr>
            <w:tcW w:w="1802" w:type="dxa"/>
            <w:vMerge/>
          </w:tcPr>
          <w:p w14:paraId="0F31AED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000DD35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D70700B" w14:textId="1315D3F8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1802" w:type="dxa"/>
          </w:tcPr>
          <w:p w14:paraId="4D871084" w14:textId="7FDC2F7F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86</w:t>
            </w:r>
          </w:p>
        </w:tc>
        <w:tc>
          <w:tcPr>
            <w:tcW w:w="1802" w:type="dxa"/>
          </w:tcPr>
          <w:p w14:paraId="51917A1C" w14:textId="340CADD4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</w:tr>
      <w:tr w:rsidR="003560EA" w:rsidRPr="003560EA" w14:paraId="649472CC" w14:textId="77777777">
        <w:tc>
          <w:tcPr>
            <w:tcW w:w="1802" w:type="dxa"/>
            <w:vMerge/>
          </w:tcPr>
          <w:p w14:paraId="7006AE1F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B52D312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3784476" w14:textId="607DA57E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63</w:t>
            </w:r>
          </w:p>
        </w:tc>
        <w:tc>
          <w:tcPr>
            <w:tcW w:w="1802" w:type="dxa"/>
          </w:tcPr>
          <w:p w14:paraId="77E7446C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E38D01A" w14:textId="551564AA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8.50</w:t>
            </w:r>
          </w:p>
        </w:tc>
      </w:tr>
      <w:tr w:rsidR="003560EA" w:rsidRPr="003560EA" w14:paraId="0879227F" w14:textId="77777777">
        <w:tc>
          <w:tcPr>
            <w:tcW w:w="1802" w:type="dxa"/>
            <w:vMerge/>
          </w:tcPr>
          <w:p w14:paraId="2E04F7F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0FA9A23D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9C1BA06" w14:textId="219EA9A8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</w:tc>
        <w:tc>
          <w:tcPr>
            <w:tcW w:w="1802" w:type="dxa"/>
          </w:tcPr>
          <w:p w14:paraId="180A7D6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579B09B" w14:textId="1670D419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69</w:t>
            </w:r>
          </w:p>
        </w:tc>
      </w:tr>
      <w:tr w:rsidR="003560EA" w:rsidRPr="003560EA" w14:paraId="7A954E82" w14:textId="77777777">
        <w:tc>
          <w:tcPr>
            <w:tcW w:w="1802" w:type="dxa"/>
            <w:vMerge/>
          </w:tcPr>
          <w:p w14:paraId="2A2D231A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0A8626E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6D4E276" w14:textId="6880B9CC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1.02</w:t>
            </w:r>
          </w:p>
        </w:tc>
        <w:tc>
          <w:tcPr>
            <w:tcW w:w="1802" w:type="dxa"/>
          </w:tcPr>
          <w:p w14:paraId="6000B42A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60C8D4C" w14:textId="64F1E95D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6.89</w:t>
            </w:r>
          </w:p>
        </w:tc>
      </w:tr>
      <w:tr w:rsidR="003560EA" w:rsidRPr="003560EA" w14:paraId="6999F334" w14:textId="77777777" w:rsidTr="005452FC">
        <w:tc>
          <w:tcPr>
            <w:tcW w:w="9010" w:type="dxa"/>
            <w:gridSpan w:val="5"/>
          </w:tcPr>
          <w:p w14:paraId="701B7D1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175A3A14" w14:textId="77777777">
        <w:tc>
          <w:tcPr>
            <w:tcW w:w="1802" w:type="dxa"/>
            <w:vMerge w:val="restart"/>
          </w:tcPr>
          <w:p w14:paraId="69460A50" w14:textId="6949FF5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Heart 2</w:t>
            </w:r>
          </w:p>
        </w:tc>
        <w:tc>
          <w:tcPr>
            <w:tcW w:w="1802" w:type="dxa"/>
          </w:tcPr>
          <w:p w14:paraId="3F068677" w14:textId="397CA8D2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802" w:type="dxa"/>
          </w:tcPr>
          <w:p w14:paraId="7861502E" w14:textId="7DF0F716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802" w:type="dxa"/>
          </w:tcPr>
          <w:p w14:paraId="484DE374" w14:textId="6DE1EF38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802" w:type="dxa"/>
          </w:tcPr>
          <w:p w14:paraId="6F1BC4CF" w14:textId="759AC7D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0.25</w:t>
            </w:r>
          </w:p>
        </w:tc>
      </w:tr>
      <w:tr w:rsidR="003560EA" w:rsidRPr="003560EA" w14:paraId="68DCAE7A" w14:textId="77777777">
        <w:tc>
          <w:tcPr>
            <w:tcW w:w="1802" w:type="dxa"/>
            <w:vMerge/>
          </w:tcPr>
          <w:p w14:paraId="6ACA7E95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5671070" w14:textId="5794D5F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1802" w:type="dxa"/>
          </w:tcPr>
          <w:p w14:paraId="0DEE91B3" w14:textId="02A08D45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802" w:type="dxa"/>
          </w:tcPr>
          <w:p w14:paraId="145840FE" w14:textId="7289A7C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3.55</w:t>
            </w:r>
          </w:p>
        </w:tc>
        <w:tc>
          <w:tcPr>
            <w:tcW w:w="1802" w:type="dxa"/>
          </w:tcPr>
          <w:p w14:paraId="18C21642" w14:textId="1D97B61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98</w:t>
            </w:r>
          </w:p>
        </w:tc>
      </w:tr>
      <w:tr w:rsidR="003560EA" w:rsidRPr="003560EA" w14:paraId="699B977F" w14:textId="77777777">
        <w:tc>
          <w:tcPr>
            <w:tcW w:w="1802" w:type="dxa"/>
            <w:vMerge/>
          </w:tcPr>
          <w:p w14:paraId="506EE47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93E8F7A" w14:textId="299410F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802" w:type="dxa"/>
          </w:tcPr>
          <w:p w14:paraId="00131FA7" w14:textId="2BEB29B9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1802" w:type="dxa"/>
          </w:tcPr>
          <w:p w14:paraId="78B20575" w14:textId="3B8C7DC4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1802" w:type="dxa"/>
          </w:tcPr>
          <w:p w14:paraId="608857C2" w14:textId="1E5A604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25</w:t>
            </w:r>
          </w:p>
        </w:tc>
      </w:tr>
      <w:tr w:rsidR="003560EA" w:rsidRPr="003560EA" w14:paraId="5373A8D4" w14:textId="77777777">
        <w:tc>
          <w:tcPr>
            <w:tcW w:w="1802" w:type="dxa"/>
            <w:vMerge/>
          </w:tcPr>
          <w:p w14:paraId="0C8C308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92E2D83" w14:textId="5CDF2868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802" w:type="dxa"/>
          </w:tcPr>
          <w:p w14:paraId="7B94FA90" w14:textId="475149B2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802" w:type="dxa"/>
          </w:tcPr>
          <w:p w14:paraId="1D5D6FCF" w14:textId="0226D69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8.36</w:t>
            </w:r>
          </w:p>
        </w:tc>
        <w:tc>
          <w:tcPr>
            <w:tcW w:w="1802" w:type="dxa"/>
          </w:tcPr>
          <w:p w14:paraId="249717AA" w14:textId="07F509BE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18.92</w:t>
            </w:r>
          </w:p>
        </w:tc>
      </w:tr>
      <w:tr w:rsidR="003560EA" w:rsidRPr="003560EA" w14:paraId="5B48753C" w14:textId="77777777">
        <w:tc>
          <w:tcPr>
            <w:tcW w:w="1802" w:type="dxa"/>
            <w:vMerge/>
          </w:tcPr>
          <w:p w14:paraId="6C3A994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F17B3E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B5C8C49" w14:textId="2D11F43D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02" w:type="dxa"/>
          </w:tcPr>
          <w:p w14:paraId="587ECCA5" w14:textId="3403BE9D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37.45</w:t>
            </w:r>
          </w:p>
        </w:tc>
        <w:tc>
          <w:tcPr>
            <w:tcW w:w="1802" w:type="dxa"/>
          </w:tcPr>
          <w:p w14:paraId="137DC703" w14:textId="220DB8C4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2.22</w:t>
            </w:r>
          </w:p>
        </w:tc>
      </w:tr>
      <w:tr w:rsidR="003560EA" w:rsidRPr="003560EA" w14:paraId="0D82C0DB" w14:textId="77777777" w:rsidTr="00F37DC4">
        <w:tc>
          <w:tcPr>
            <w:tcW w:w="9010" w:type="dxa"/>
            <w:gridSpan w:val="5"/>
          </w:tcPr>
          <w:p w14:paraId="27128B9D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4FD0B32C" w14:textId="77777777">
        <w:tc>
          <w:tcPr>
            <w:tcW w:w="1802" w:type="dxa"/>
            <w:vMerge w:val="restart"/>
          </w:tcPr>
          <w:p w14:paraId="1A9E7561" w14:textId="6646735D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Heart 3</w:t>
            </w:r>
          </w:p>
        </w:tc>
        <w:tc>
          <w:tcPr>
            <w:tcW w:w="1802" w:type="dxa"/>
          </w:tcPr>
          <w:p w14:paraId="4C09DBFC" w14:textId="1085821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314932E8" w14:textId="0CC933B9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1802" w:type="dxa"/>
          </w:tcPr>
          <w:p w14:paraId="6032B862" w14:textId="211EC7E9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1802" w:type="dxa"/>
          </w:tcPr>
          <w:p w14:paraId="14D87A18" w14:textId="5266E9EF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</w:tc>
      </w:tr>
      <w:tr w:rsidR="003560EA" w:rsidRPr="003560EA" w14:paraId="65DDA14D" w14:textId="77777777">
        <w:tc>
          <w:tcPr>
            <w:tcW w:w="1802" w:type="dxa"/>
            <w:vMerge/>
          </w:tcPr>
          <w:p w14:paraId="1E67466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B03B7F9" w14:textId="2E1047A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58B5C943" w14:textId="1A5C6ECC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23</w:t>
            </w:r>
          </w:p>
        </w:tc>
        <w:tc>
          <w:tcPr>
            <w:tcW w:w="1802" w:type="dxa"/>
          </w:tcPr>
          <w:p w14:paraId="50F6E847" w14:textId="508D8E8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8.50</w:t>
            </w:r>
          </w:p>
        </w:tc>
        <w:tc>
          <w:tcPr>
            <w:tcW w:w="1802" w:type="dxa"/>
          </w:tcPr>
          <w:p w14:paraId="2B39DCF0" w14:textId="5C9E5C8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1.02</w:t>
            </w:r>
          </w:p>
        </w:tc>
      </w:tr>
      <w:tr w:rsidR="003560EA" w:rsidRPr="003560EA" w14:paraId="5978E291" w14:textId="77777777">
        <w:tc>
          <w:tcPr>
            <w:tcW w:w="1802" w:type="dxa"/>
            <w:vMerge/>
          </w:tcPr>
          <w:p w14:paraId="6B26713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CD218AE" w14:textId="55F5B604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6309B2FC" w14:textId="0E014E3C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09</w:t>
            </w:r>
          </w:p>
        </w:tc>
        <w:tc>
          <w:tcPr>
            <w:tcW w:w="1802" w:type="dxa"/>
          </w:tcPr>
          <w:p w14:paraId="06245D58" w14:textId="571D5C46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69</w:t>
            </w:r>
          </w:p>
        </w:tc>
        <w:tc>
          <w:tcPr>
            <w:tcW w:w="1802" w:type="dxa"/>
          </w:tcPr>
          <w:p w14:paraId="3C1DACBF" w14:textId="054BD1B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16</w:t>
            </w:r>
          </w:p>
        </w:tc>
      </w:tr>
      <w:tr w:rsidR="003560EA" w:rsidRPr="003560EA" w14:paraId="57DB5EB2" w14:textId="77777777">
        <w:tc>
          <w:tcPr>
            <w:tcW w:w="1802" w:type="dxa"/>
            <w:vMerge/>
          </w:tcPr>
          <w:p w14:paraId="1D95E15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9F206EB" w14:textId="0850EE33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75003012" w14:textId="00B3097C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1802" w:type="dxa"/>
          </w:tcPr>
          <w:p w14:paraId="2341266A" w14:textId="66024170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6.89</w:t>
            </w:r>
          </w:p>
        </w:tc>
        <w:tc>
          <w:tcPr>
            <w:tcW w:w="1802" w:type="dxa"/>
          </w:tcPr>
          <w:p w14:paraId="156B7E5C" w14:textId="4527591B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</w:tr>
      <w:tr w:rsidR="003560EA" w:rsidRPr="003560EA" w14:paraId="757DF78C" w14:textId="77777777">
        <w:tc>
          <w:tcPr>
            <w:tcW w:w="1802" w:type="dxa"/>
            <w:vMerge/>
          </w:tcPr>
          <w:p w14:paraId="4F27EA02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9493EBF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9F90513" w14:textId="43D36EB1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63</w:t>
            </w:r>
          </w:p>
        </w:tc>
        <w:tc>
          <w:tcPr>
            <w:tcW w:w="1802" w:type="dxa"/>
          </w:tcPr>
          <w:p w14:paraId="01445BA9" w14:textId="65990C55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  <w:tc>
          <w:tcPr>
            <w:tcW w:w="1802" w:type="dxa"/>
          </w:tcPr>
          <w:p w14:paraId="367D06E3" w14:textId="3ED0DC2E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</w:tr>
    </w:tbl>
    <w:p w14:paraId="33094C61" w14:textId="77777777" w:rsidR="006B700A" w:rsidRPr="003560EA" w:rsidRDefault="006B700A">
      <w:pPr>
        <w:rPr>
          <w:rFonts w:ascii="Times New Roman" w:hAnsi="Times New Roman" w:cs="Times New Roman"/>
        </w:rPr>
      </w:pPr>
    </w:p>
    <w:p w14:paraId="085C3499" w14:textId="2DF4D093" w:rsidR="006B700A" w:rsidRPr="003560EA" w:rsidRDefault="006B700A">
      <w:pPr>
        <w:rPr>
          <w:rFonts w:ascii="Times New Roman" w:hAnsi="Times New Roman" w:cs="Times New Roman"/>
        </w:rPr>
      </w:pPr>
      <w:r w:rsidRPr="003560EA">
        <w:rPr>
          <w:rFonts w:ascii="Times New Roman" w:hAnsi="Times New Roman" w:cs="Times New Roman"/>
        </w:rPr>
        <w:t>Supplementary Table 1a. Protein concentrations in subendocardium (</w:t>
      </w:r>
      <w:proofErr w:type="spellStart"/>
      <w:r w:rsidRPr="003560EA">
        <w:rPr>
          <w:rFonts w:ascii="Times New Roman" w:hAnsi="Times New Roman" w:cs="Times New Roman"/>
        </w:rPr>
        <w:t>pg</w:t>
      </w:r>
      <w:proofErr w:type="spellEnd"/>
      <w:r w:rsidRPr="003560EA">
        <w:rPr>
          <w:rFonts w:ascii="Times New Roman" w:hAnsi="Times New Roman" w:cs="Times New Roman"/>
        </w:rPr>
        <w:t>/mg tissue)</w:t>
      </w:r>
      <w:r w:rsidRPr="003560EA">
        <w:rPr>
          <w:rFonts w:ascii="Times New Roman" w:hAnsi="Times New Roman" w:cs="Times New Roman"/>
        </w:rPr>
        <w:br w:type="page"/>
      </w:r>
    </w:p>
    <w:p w14:paraId="710F0EAF" w14:textId="18217B5E" w:rsidR="006B700A" w:rsidRPr="003560EA" w:rsidRDefault="006B700A">
      <w:pPr>
        <w:rPr>
          <w:rFonts w:ascii="Times New Roman" w:hAnsi="Times New Roman" w:cs="Times New Roman"/>
          <w:b/>
          <w:bCs/>
        </w:rPr>
      </w:pPr>
      <w:r w:rsidRPr="003560EA">
        <w:rPr>
          <w:rFonts w:ascii="Times New Roman" w:hAnsi="Times New Roman" w:cs="Times New Roman"/>
          <w:b/>
          <w:bCs/>
        </w:rPr>
        <w:lastRenderedPageBreak/>
        <w:t xml:space="preserve">Supplementary Table 1b – Protein concentrations in mid-myocardium 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6B700A" w:rsidRPr="003560EA" w14:paraId="0F088E47" w14:textId="77777777" w:rsidTr="006B700A">
        <w:tc>
          <w:tcPr>
            <w:tcW w:w="1802" w:type="dxa"/>
          </w:tcPr>
          <w:p w14:paraId="2E062954" w14:textId="77777777" w:rsidR="006B700A" w:rsidRPr="003560EA" w:rsidRDefault="006B700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3D6C592D" w14:textId="77777777" w:rsidR="006B700A" w:rsidRPr="003560EA" w:rsidRDefault="006B700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Injection </w:t>
            </w:r>
          </w:p>
        </w:tc>
        <w:tc>
          <w:tcPr>
            <w:tcW w:w="1802" w:type="dxa"/>
          </w:tcPr>
          <w:p w14:paraId="00A5EF24" w14:textId="77777777" w:rsidR="006B700A" w:rsidRPr="003560EA" w:rsidRDefault="006B700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trate Saline</w:t>
            </w:r>
          </w:p>
        </w:tc>
        <w:tc>
          <w:tcPr>
            <w:tcW w:w="1802" w:type="dxa"/>
          </w:tcPr>
          <w:p w14:paraId="78D3D8BE" w14:textId="77777777" w:rsidR="006B700A" w:rsidRPr="003560EA" w:rsidRDefault="006B700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mg</w:t>
            </w:r>
          </w:p>
        </w:tc>
        <w:tc>
          <w:tcPr>
            <w:tcW w:w="1802" w:type="dxa"/>
          </w:tcPr>
          <w:p w14:paraId="722EF8B8" w14:textId="77777777" w:rsidR="006B700A" w:rsidRPr="003560EA" w:rsidRDefault="006B700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mg</w:t>
            </w:r>
          </w:p>
        </w:tc>
      </w:tr>
      <w:tr w:rsidR="003560EA" w:rsidRPr="003560EA" w14:paraId="3370CDDA" w14:textId="77777777" w:rsidTr="006B700A">
        <w:tc>
          <w:tcPr>
            <w:tcW w:w="1802" w:type="dxa"/>
            <w:vMerge w:val="restart"/>
          </w:tcPr>
          <w:p w14:paraId="5646EEC4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1</w:t>
            </w:r>
          </w:p>
        </w:tc>
        <w:tc>
          <w:tcPr>
            <w:tcW w:w="1802" w:type="dxa"/>
          </w:tcPr>
          <w:p w14:paraId="7A42BF2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802" w:type="dxa"/>
          </w:tcPr>
          <w:p w14:paraId="6DAC0EDC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19</w:t>
            </w:r>
          </w:p>
        </w:tc>
        <w:tc>
          <w:tcPr>
            <w:tcW w:w="1802" w:type="dxa"/>
          </w:tcPr>
          <w:p w14:paraId="7CC30A1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0.59</w:t>
            </w:r>
          </w:p>
        </w:tc>
        <w:tc>
          <w:tcPr>
            <w:tcW w:w="1802" w:type="dxa"/>
          </w:tcPr>
          <w:p w14:paraId="61667A5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</w:tr>
      <w:tr w:rsidR="003560EA" w:rsidRPr="003560EA" w14:paraId="644D9A8B" w14:textId="77777777" w:rsidTr="006B700A">
        <w:tc>
          <w:tcPr>
            <w:tcW w:w="1802" w:type="dxa"/>
            <w:vMerge/>
          </w:tcPr>
          <w:p w14:paraId="0995E10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55E702FD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7.86</w:t>
            </w:r>
          </w:p>
        </w:tc>
        <w:tc>
          <w:tcPr>
            <w:tcW w:w="1802" w:type="dxa"/>
          </w:tcPr>
          <w:p w14:paraId="1A6A9342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802" w:type="dxa"/>
          </w:tcPr>
          <w:p w14:paraId="059FFB4F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83.17</w:t>
            </w:r>
          </w:p>
        </w:tc>
        <w:tc>
          <w:tcPr>
            <w:tcW w:w="1802" w:type="dxa"/>
          </w:tcPr>
          <w:p w14:paraId="6578BF3E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5.02</w:t>
            </w:r>
          </w:p>
        </w:tc>
      </w:tr>
      <w:tr w:rsidR="003560EA" w:rsidRPr="003560EA" w14:paraId="7971F7DE" w14:textId="77777777" w:rsidTr="006B700A">
        <w:tc>
          <w:tcPr>
            <w:tcW w:w="1802" w:type="dxa"/>
            <w:vMerge/>
          </w:tcPr>
          <w:p w14:paraId="102EAB5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697061E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802" w:type="dxa"/>
          </w:tcPr>
          <w:p w14:paraId="1768BC5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802" w:type="dxa"/>
          </w:tcPr>
          <w:p w14:paraId="280D9B1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24.54</w:t>
            </w:r>
          </w:p>
        </w:tc>
        <w:tc>
          <w:tcPr>
            <w:tcW w:w="1802" w:type="dxa"/>
          </w:tcPr>
          <w:p w14:paraId="2D037A2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7.10</w:t>
            </w:r>
          </w:p>
        </w:tc>
      </w:tr>
      <w:tr w:rsidR="003560EA" w:rsidRPr="003560EA" w14:paraId="751F736A" w14:textId="77777777" w:rsidTr="006B700A">
        <w:tc>
          <w:tcPr>
            <w:tcW w:w="1802" w:type="dxa"/>
            <w:vMerge/>
          </w:tcPr>
          <w:p w14:paraId="243EE75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1C3E2A29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17E41EC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802" w:type="dxa"/>
          </w:tcPr>
          <w:p w14:paraId="257E188E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0.84</w:t>
            </w:r>
          </w:p>
        </w:tc>
        <w:tc>
          <w:tcPr>
            <w:tcW w:w="1802" w:type="dxa"/>
          </w:tcPr>
          <w:p w14:paraId="7180CC0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6.44</w:t>
            </w:r>
          </w:p>
        </w:tc>
      </w:tr>
      <w:tr w:rsidR="003560EA" w:rsidRPr="003560EA" w14:paraId="6B2BD763" w14:textId="77777777" w:rsidTr="006B700A">
        <w:tc>
          <w:tcPr>
            <w:tcW w:w="1802" w:type="dxa"/>
            <w:vMerge/>
          </w:tcPr>
          <w:p w14:paraId="529BB21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3A0C6E6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09F35E6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34</w:t>
            </w:r>
          </w:p>
        </w:tc>
        <w:tc>
          <w:tcPr>
            <w:tcW w:w="1802" w:type="dxa"/>
          </w:tcPr>
          <w:p w14:paraId="58793CC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E1C9FD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4.13</w:t>
            </w:r>
          </w:p>
        </w:tc>
      </w:tr>
      <w:tr w:rsidR="003560EA" w:rsidRPr="003560EA" w14:paraId="0FA66933" w14:textId="77777777" w:rsidTr="006B700A">
        <w:tc>
          <w:tcPr>
            <w:tcW w:w="1802" w:type="dxa"/>
            <w:vMerge/>
          </w:tcPr>
          <w:p w14:paraId="0BF2CF3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D04AAE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371C462A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</w:p>
        </w:tc>
        <w:tc>
          <w:tcPr>
            <w:tcW w:w="1802" w:type="dxa"/>
          </w:tcPr>
          <w:p w14:paraId="52BC9D9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8F665A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0.20</w:t>
            </w:r>
          </w:p>
        </w:tc>
      </w:tr>
      <w:tr w:rsidR="003560EA" w:rsidRPr="003560EA" w14:paraId="01D1C4F1" w14:textId="77777777" w:rsidTr="006B700A">
        <w:tc>
          <w:tcPr>
            <w:tcW w:w="1802" w:type="dxa"/>
            <w:vMerge/>
          </w:tcPr>
          <w:p w14:paraId="7E1E7F79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30D3CC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5DE1162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47</w:t>
            </w:r>
          </w:p>
        </w:tc>
        <w:tc>
          <w:tcPr>
            <w:tcW w:w="1802" w:type="dxa"/>
          </w:tcPr>
          <w:p w14:paraId="1F1AAB42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5D28D07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43.10</w:t>
            </w:r>
          </w:p>
        </w:tc>
      </w:tr>
      <w:tr w:rsidR="003560EA" w:rsidRPr="003560EA" w14:paraId="0F58837E" w14:textId="77777777" w:rsidTr="00C511E7">
        <w:tc>
          <w:tcPr>
            <w:tcW w:w="9010" w:type="dxa"/>
            <w:gridSpan w:val="5"/>
          </w:tcPr>
          <w:p w14:paraId="26E08B9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61D566AC" w14:textId="77777777" w:rsidTr="006B700A">
        <w:tc>
          <w:tcPr>
            <w:tcW w:w="1802" w:type="dxa"/>
            <w:vMerge w:val="restart"/>
          </w:tcPr>
          <w:p w14:paraId="51B92581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2</w:t>
            </w:r>
          </w:p>
        </w:tc>
        <w:tc>
          <w:tcPr>
            <w:tcW w:w="1802" w:type="dxa"/>
          </w:tcPr>
          <w:p w14:paraId="46E0B09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1802" w:type="dxa"/>
          </w:tcPr>
          <w:p w14:paraId="34E250F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6948E699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.67</w:t>
            </w:r>
          </w:p>
        </w:tc>
        <w:tc>
          <w:tcPr>
            <w:tcW w:w="1802" w:type="dxa"/>
          </w:tcPr>
          <w:p w14:paraId="2CC377BD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7.2</w:t>
            </w:r>
          </w:p>
        </w:tc>
      </w:tr>
      <w:tr w:rsidR="003560EA" w:rsidRPr="003560EA" w14:paraId="195DE20D" w14:textId="77777777" w:rsidTr="006B700A">
        <w:tc>
          <w:tcPr>
            <w:tcW w:w="1802" w:type="dxa"/>
            <w:vMerge/>
          </w:tcPr>
          <w:p w14:paraId="52D0CC98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F45C39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226CCEDF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43490D2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9.75</w:t>
            </w:r>
          </w:p>
        </w:tc>
        <w:tc>
          <w:tcPr>
            <w:tcW w:w="1802" w:type="dxa"/>
          </w:tcPr>
          <w:p w14:paraId="6489E68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3560EA" w:rsidRPr="003560EA" w14:paraId="2D54BC6A" w14:textId="77777777" w:rsidTr="006B700A">
        <w:tc>
          <w:tcPr>
            <w:tcW w:w="1802" w:type="dxa"/>
            <w:vMerge/>
          </w:tcPr>
          <w:p w14:paraId="41B5BCC0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416FC25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30D414F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1802" w:type="dxa"/>
          </w:tcPr>
          <w:p w14:paraId="53346B5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1802" w:type="dxa"/>
          </w:tcPr>
          <w:p w14:paraId="1D06EA3C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</w:tr>
      <w:tr w:rsidR="003560EA" w:rsidRPr="003560EA" w14:paraId="7E0313DA" w14:textId="77777777" w:rsidTr="006B700A">
        <w:tc>
          <w:tcPr>
            <w:tcW w:w="1802" w:type="dxa"/>
            <w:vMerge/>
          </w:tcPr>
          <w:p w14:paraId="26CD0653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278737F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01F3A4B5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1802" w:type="dxa"/>
          </w:tcPr>
          <w:p w14:paraId="7B0277DC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1.72</w:t>
            </w:r>
          </w:p>
        </w:tc>
        <w:tc>
          <w:tcPr>
            <w:tcW w:w="1802" w:type="dxa"/>
          </w:tcPr>
          <w:p w14:paraId="28BD376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3560EA" w:rsidRPr="003560EA" w14:paraId="19876EEA" w14:textId="77777777" w:rsidTr="006B700A">
        <w:tc>
          <w:tcPr>
            <w:tcW w:w="1802" w:type="dxa"/>
            <w:vMerge/>
          </w:tcPr>
          <w:p w14:paraId="571D7D31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158A95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164BDE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79</w:t>
            </w:r>
          </w:p>
        </w:tc>
        <w:tc>
          <w:tcPr>
            <w:tcW w:w="1802" w:type="dxa"/>
          </w:tcPr>
          <w:p w14:paraId="70D61E35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</w:p>
        </w:tc>
        <w:tc>
          <w:tcPr>
            <w:tcW w:w="1802" w:type="dxa"/>
          </w:tcPr>
          <w:p w14:paraId="6151C88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3560EA" w:rsidRPr="003560EA" w14:paraId="38C0D996" w14:textId="77777777" w:rsidTr="000300FE">
        <w:tc>
          <w:tcPr>
            <w:tcW w:w="9010" w:type="dxa"/>
            <w:gridSpan w:val="5"/>
          </w:tcPr>
          <w:p w14:paraId="18CE2DD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0C14EE3C" w14:textId="77777777" w:rsidTr="006B700A">
        <w:tc>
          <w:tcPr>
            <w:tcW w:w="1802" w:type="dxa"/>
            <w:vMerge w:val="restart"/>
          </w:tcPr>
          <w:p w14:paraId="5968127A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3</w:t>
            </w:r>
          </w:p>
        </w:tc>
        <w:tc>
          <w:tcPr>
            <w:tcW w:w="1802" w:type="dxa"/>
          </w:tcPr>
          <w:p w14:paraId="0899BB0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0CA798F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19</w:t>
            </w:r>
          </w:p>
        </w:tc>
        <w:tc>
          <w:tcPr>
            <w:tcW w:w="1802" w:type="dxa"/>
          </w:tcPr>
          <w:p w14:paraId="14A3E46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6.44</w:t>
            </w:r>
          </w:p>
        </w:tc>
        <w:tc>
          <w:tcPr>
            <w:tcW w:w="1802" w:type="dxa"/>
          </w:tcPr>
          <w:p w14:paraId="6E7EA88C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</w:p>
        </w:tc>
      </w:tr>
      <w:tr w:rsidR="003560EA" w:rsidRPr="003560EA" w14:paraId="638AECC6" w14:textId="77777777" w:rsidTr="006B700A">
        <w:tc>
          <w:tcPr>
            <w:tcW w:w="1802" w:type="dxa"/>
            <w:vMerge/>
          </w:tcPr>
          <w:p w14:paraId="1A043284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E12A6B4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1C921C7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13</w:t>
            </w:r>
          </w:p>
        </w:tc>
        <w:tc>
          <w:tcPr>
            <w:tcW w:w="1802" w:type="dxa"/>
          </w:tcPr>
          <w:p w14:paraId="2C59AE62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84.13</w:t>
            </w:r>
          </w:p>
        </w:tc>
        <w:tc>
          <w:tcPr>
            <w:tcW w:w="1802" w:type="dxa"/>
          </w:tcPr>
          <w:p w14:paraId="0783BA33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47</w:t>
            </w:r>
          </w:p>
        </w:tc>
      </w:tr>
      <w:tr w:rsidR="003560EA" w:rsidRPr="003560EA" w14:paraId="6B09780E" w14:textId="77777777" w:rsidTr="006B700A">
        <w:tc>
          <w:tcPr>
            <w:tcW w:w="1802" w:type="dxa"/>
            <w:vMerge/>
          </w:tcPr>
          <w:p w14:paraId="63AA5540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1895529E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338F2D2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1802" w:type="dxa"/>
          </w:tcPr>
          <w:p w14:paraId="16C2E12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0.20</w:t>
            </w:r>
          </w:p>
        </w:tc>
        <w:tc>
          <w:tcPr>
            <w:tcW w:w="1802" w:type="dxa"/>
          </w:tcPr>
          <w:p w14:paraId="4D44FF7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45</w:t>
            </w:r>
          </w:p>
        </w:tc>
      </w:tr>
      <w:tr w:rsidR="003560EA" w:rsidRPr="003560EA" w14:paraId="767E11AE" w14:textId="77777777" w:rsidTr="006B700A">
        <w:tc>
          <w:tcPr>
            <w:tcW w:w="1802" w:type="dxa"/>
            <w:vMerge/>
          </w:tcPr>
          <w:p w14:paraId="654FACA4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3C9EFDA6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3A759CA0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1802" w:type="dxa"/>
          </w:tcPr>
          <w:p w14:paraId="4D067F5D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8.12</w:t>
            </w:r>
          </w:p>
        </w:tc>
        <w:tc>
          <w:tcPr>
            <w:tcW w:w="1802" w:type="dxa"/>
          </w:tcPr>
          <w:p w14:paraId="0D50F97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5.02</w:t>
            </w:r>
          </w:p>
        </w:tc>
      </w:tr>
      <w:tr w:rsidR="003560EA" w:rsidRPr="003560EA" w14:paraId="7E117861" w14:textId="77777777" w:rsidTr="009C0784">
        <w:trPr>
          <w:trHeight w:val="53"/>
        </w:trPr>
        <w:tc>
          <w:tcPr>
            <w:tcW w:w="1802" w:type="dxa"/>
            <w:vMerge/>
          </w:tcPr>
          <w:p w14:paraId="5D7931CD" w14:textId="77777777" w:rsidR="003560EA" w:rsidRPr="003560EA" w:rsidRDefault="003560EA" w:rsidP="006B70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0D786D67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009B96B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34</w:t>
            </w:r>
          </w:p>
        </w:tc>
        <w:tc>
          <w:tcPr>
            <w:tcW w:w="1802" w:type="dxa"/>
          </w:tcPr>
          <w:p w14:paraId="701B3621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0.59</w:t>
            </w:r>
          </w:p>
        </w:tc>
        <w:tc>
          <w:tcPr>
            <w:tcW w:w="1802" w:type="dxa"/>
          </w:tcPr>
          <w:p w14:paraId="5EF87E48" w14:textId="77777777" w:rsidR="003560EA" w:rsidRPr="003560EA" w:rsidRDefault="003560EA" w:rsidP="006B7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7.10</w:t>
            </w:r>
          </w:p>
        </w:tc>
      </w:tr>
    </w:tbl>
    <w:p w14:paraId="3C67CAAF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74D76B5F" w14:textId="1947BCA3" w:rsidR="006B700A" w:rsidRPr="003560EA" w:rsidRDefault="006B700A" w:rsidP="006B700A">
      <w:pPr>
        <w:rPr>
          <w:rFonts w:ascii="Times New Roman" w:hAnsi="Times New Roman" w:cs="Times New Roman"/>
        </w:rPr>
      </w:pPr>
      <w:r w:rsidRPr="003560EA">
        <w:rPr>
          <w:rFonts w:ascii="Times New Roman" w:hAnsi="Times New Roman" w:cs="Times New Roman"/>
        </w:rPr>
        <w:t>Supplementary Table 1b. Protein Concentrations in the mid-myocardium (</w:t>
      </w:r>
      <w:proofErr w:type="spellStart"/>
      <w:r w:rsidRPr="003560EA">
        <w:rPr>
          <w:rFonts w:ascii="Times New Roman" w:hAnsi="Times New Roman" w:cs="Times New Roman"/>
        </w:rPr>
        <w:t>pg</w:t>
      </w:r>
      <w:proofErr w:type="spellEnd"/>
      <w:r w:rsidRPr="003560EA">
        <w:rPr>
          <w:rFonts w:ascii="Times New Roman" w:hAnsi="Times New Roman" w:cs="Times New Roman"/>
        </w:rPr>
        <w:t>/mg tissue)</w:t>
      </w:r>
    </w:p>
    <w:p w14:paraId="03883DAD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11300ED8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103D148D" w14:textId="56D71AC2" w:rsidR="006B700A" w:rsidRPr="003560EA" w:rsidRDefault="006B700A" w:rsidP="006B700A">
      <w:pPr>
        <w:rPr>
          <w:rFonts w:ascii="Times New Roman" w:hAnsi="Times New Roman" w:cs="Times New Roman"/>
        </w:rPr>
      </w:pPr>
    </w:p>
    <w:p w14:paraId="152A6357" w14:textId="77777777" w:rsidR="006B700A" w:rsidRPr="003560EA" w:rsidRDefault="006B700A">
      <w:pPr>
        <w:rPr>
          <w:rFonts w:ascii="Times New Roman" w:hAnsi="Times New Roman" w:cs="Times New Roman"/>
        </w:rPr>
      </w:pPr>
      <w:r w:rsidRPr="003560EA">
        <w:rPr>
          <w:rFonts w:ascii="Times New Roman" w:hAnsi="Times New Roman" w:cs="Times New Roman"/>
        </w:rPr>
        <w:br w:type="page"/>
      </w:r>
    </w:p>
    <w:p w14:paraId="3EFBA433" w14:textId="3E669D43" w:rsidR="006B700A" w:rsidRPr="003560EA" w:rsidRDefault="006B700A" w:rsidP="006B700A">
      <w:pPr>
        <w:rPr>
          <w:rFonts w:ascii="Times New Roman" w:hAnsi="Times New Roman" w:cs="Times New Roman"/>
          <w:b/>
          <w:bCs/>
        </w:rPr>
      </w:pPr>
      <w:r w:rsidRPr="003560EA">
        <w:rPr>
          <w:rFonts w:ascii="Times New Roman" w:hAnsi="Times New Roman" w:cs="Times New Roman"/>
          <w:b/>
          <w:bCs/>
        </w:rPr>
        <w:lastRenderedPageBreak/>
        <w:t>Supplementary Table 1c – Protein concentrations in epicardium</w:t>
      </w: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0A40F1" w:rsidRPr="003560EA" w14:paraId="6487512A" w14:textId="77777777" w:rsidTr="00986BBC">
        <w:tc>
          <w:tcPr>
            <w:tcW w:w="1802" w:type="dxa"/>
          </w:tcPr>
          <w:p w14:paraId="31A96EA6" w14:textId="77777777" w:rsidR="000A40F1" w:rsidRPr="003560EA" w:rsidRDefault="000A40F1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4C06AFFE" w14:textId="77777777" w:rsidR="000A40F1" w:rsidRPr="003560EA" w:rsidRDefault="000A40F1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Injection </w:t>
            </w:r>
          </w:p>
        </w:tc>
        <w:tc>
          <w:tcPr>
            <w:tcW w:w="1802" w:type="dxa"/>
          </w:tcPr>
          <w:p w14:paraId="379A8D5F" w14:textId="77777777" w:rsidR="000A40F1" w:rsidRPr="003560EA" w:rsidRDefault="000A40F1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trate Saline</w:t>
            </w:r>
          </w:p>
        </w:tc>
        <w:tc>
          <w:tcPr>
            <w:tcW w:w="1802" w:type="dxa"/>
          </w:tcPr>
          <w:p w14:paraId="3F2E5725" w14:textId="77777777" w:rsidR="000A40F1" w:rsidRPr="003560EA" w:rsidRDefault="000A40F1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mg</w:t>
            </w:r>
          </w:p>
        </w:tc>
        <w:tc>
          <w:tcPr>
            <w:tcW w:w="1802" w:type="dxa"/>
          </w:tcPr>
          <w:p w14:paraId="6FD1F3EA" w14:textId="77777777" w:rsidR="000A40F1" w:rsidRPr="003560EA" w:rsidRDefault="000A40F1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mg</w:t>
            </w:r>
          </w:p>
        </w:tc>
      </w:tr>
      <w:tr w:rsidR="003560EA" w:rsidRPr="003560EA" w14:paraId="5E8EC7AC" w14:textId="77777777" w:rsidTr="00986BBC">
        <w:tc>
          <w:tcPr>
            <w:tcW w:w="1802" w:type="dxa"/>
            <w:vMerge w:val="restart"/>
          </w:tcPr>
          <w:p w14:paraId="55996413" w14:textId="54C13E23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1</w:t>
            </w:r>
          </w:p>
        </w:tc>
        <w:tc>
          <w:tcPr>
            <w:tcW w:w="1802" w:type="dxa"/>
          </w:tcPr>
          <w:p w14:paraId="78A1023E" w14:textId="1C712056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1802" w:type="dxa"/>
          </w:tcPr>
          <w:p w14:paraId="53E00074" w14:textId="3DD6016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43</w:t>
            </w:r>
          </w:p>
        </w:tc>
        <w:tc>
          <w:tcPr>
            <w:tcW w:w="1802" w:type="dxa"/>
          </w:tcPr>
          <w:p w14:paraId="537E4C9D" w14:textId="79C4493D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  <w:tc>
          <w:tcPr>
            <w:tcW w:w="1802" w:type="dxa"/>
          </w:tcPr>
          <w:p w14:paraId="2F4E0125" w14:textId="3689C766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</w:tr>
      <w:tr w:rsidR="003560EA" w:rsidRPr="003560EA" w14:paraId="416855D7" w14:textId="77777777" w:rsidTr="00986BBC">
        <w:tc>
          <w:tcPr>
            <w:tcW w:w="1802" w:type="dxa"/>
            <w:vMerge/>
          </w:tcPr>
          <w:p w14:paraId="52DC8C66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202F7D9" w14:textId="13347CD0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5.45</w:t>
            </w:r>
          </w:p>
        </w:tc>
        <w:tc>
          <w:tcPr>
            <w:tcW w:w="1802" w:type="dxa"/>
          </w:tcPr>
          <w:p w14:paraId="76EB3504" w14:textId="18CE9269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37</w:t>
            </w:r>
          </w:p>
        </w:tc>
        <w:tc>
          <w:tcPr>
            <w:tcW w:w="1802" w:type="dxa"/>
          </w:tcPr>
          <w:p w14:paraId="385DDDF4" w14:textId="7CEFF5A6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47</w:t>
            </w:r>
          </w:p>
        </w:tc>
        <w:tc>
          <w:tcPr>
            <w:tcW w:w="1802" w:type="dxa"/>
          </w:tcPr>
          <w:p w14:paraId="0418AB17" w14:textId="431E0AAD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</w:tr>
      <w:tr w:rsidR="003560EA" w:rsidRPr="003560EA" w14:paraId="784336F7" w14:textId="77777777" w:rsidTr="00986BBC">
        <w:tc>
          <w:tcPr>
            <w:tcW w:w="1802" w:type="dxa"/>
            <w:vMerge/>
          </w:tcPr>
          <w:p w14:paraId="57449DFF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E6E339F" w14:textId="636BBCBF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33</w:t>
            </w:r>
          </w:p>
        </w:tc>
        <w:tc>
          <w:tcPr>
            <w:tcW w:w="1802" w:type="dxa"/>
          </w:tcPr>
          <w:p w14:paraId="64BF61DB" w14:textId="4DF39623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89</w:t>
            </w:r>
          </w:p>
        </w:tc>
        <w:tc>
          <w:tcPr>
            <w:tcW w:w="1802" w:type="dxa"/>
          </w:tcPr>
          <w:p w14:paraId="1D19FB95" w14:textId="2430EEFF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1.04</w:t>
            </w:r>
          </w:p>
        </w:tc>
        <w:tc>
          <w:tcPr>
            <w:tcW w:w="1802" w:type="dxa"/>
          </w:tcPr>
          <w:p w14:paraId="08D5419F" w14:textId="7DBBC7AF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4.34</w:t>
            </w:r>
          </w:p>
        </w:tc>
      </w:tr>
      <w:tr w:rsidR="003560EA" w:rsidRPr="003560EA" w14:paraId="5B65B07C" w14:textId="77777777" w:rsidTr="00986BBC">
        <w:tc>
          <w:tcPr>
            <w:tcW w:w="1802" w:type="dxa"/>
            <w:vMerge/>
          </w:tcPr>
          <w:p w14:paraId="19C7C8D2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06FD830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DC5703E" w14:textId="4C0D538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1802" w:type="dxa"/>
          </w:tcPr>
          <w:p w14:paraId="1A6FED51" w14:textId="19BF7A5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3.33</w:t>
            </w:r>
          </w:p>
        </w:tc>
        <w:tc>
          <w:tcPr>
            <w:tcW w:w="1802" w:type="dxa"/>
          </w:tcPr>
          <w:p w14:paraId="52EFFA64" w14:textId="1E29D075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0.19</w:t>
            </w:r>
          </w:p>
        </w:tc>
      </w:tr>
      <w:tr w:rsidR="003560EA" w:rsidRPr="003560EA" w14:paraId="3A1F84A7" w14:textId="77777777" w:rsidTr="00986BBC">
        <w:tc>
          <w:tcPr>
            <w:tcW w:w="1802" w:type="dxa"/>
            <w:vMerge/>
          </w:tcPr>
          <w:p w14:paraId="31B9B597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3C783866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B187306" w14:textId="20691424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1802" w:type="dxa"/>
          </w:tcPr>
          <w:p w14:paraId="2401A272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DC1AD3A" w14:textId="1C907670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30</w:t>
            </w:r>
          </w:p>
        </w:tc>
      </w:tr>
      <w:tr w:rsidR="003560EA" w:rsidRPr="003560EA" w14:paraId="637ABB98" w14:textId="77777777" w:rsidTr="00986BBC">
        <w:tc>
          <w:tcPr>
            <w:tcW w:w="1802" w:type="dxa"/>
            <w:vMerge/>
          </w:tcPr>
          <w:p w14:paraId="76D08763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38E6C61E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084B4EFC" w14:textId="0668B856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3.05</w:t>
            </w:r>
          </w:p>
        </w:tc>
        <w:tc>
          <w:tcPr>
            <w:tcW w:w="1802" w:type="dxa"/>
          </w:tcPr>
          <w:p w14:paraId="4C21C41B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66D203E" w14:textId="7AC33543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7.70</w:t>
            </w:r>
          </w:p>
        </w:tc>
      </w:tr>
      <w:tr w:rsidR="003560EA" w:rsidRPr="003560EA" w14:paraId="457FDF33" w14:textId="77777777" w:rsidTr="00986BBC">
        <w:tc>
          <w:tcPr>
            <w:tcW w:w="1802" w:type="dxa"/>
            <w:vMerge/>
          </w:tcPr>
          <w:p w14:paraId="0458DA6E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5FC05F0A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20ADB7F" w14:textId="195EFE44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62</w:t>
            </w:r>
          </w:p>
        </w:tc>
        <w:tc>
          <w:tcPr>
            <w:tcW w:w="1802" w:type="dxa"/>
          </w:tcPr>
          <w:p w14:paraId="25938150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6D49C60" w14:textId="4B6EDE10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</w:tr>
      <w:tr w:rsidR="003560EA" w:rsidRPr="003560EA" w14:paraId="32048382" w14:textId="77777777" w:rsidTr="008F4077">
        <w:tc>
          <w:tcPr>
            <w:tcW w:w="9010" w:type="dxa"/>
            <w:gridSpan w:val="5"/>
          </w:tcPr>
          <w:p w14:paraId="532E4B1D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414FEB01" w14:textId="77777777" w:rsidTr="00986BBC">
        <w:tc>
          <w:tcPr>
            <w:tcW w:w="1802" w:type="dxa"/>
            <w:vMerge w:val="restart"/>
          </w:tcPr>
          <w:p w14:paraId="6E2A1033" w14:textId="0713BEEF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2</w:t>
            </w:r>
          </w:p>
        </w:tc>
        <w:tc>
          <w:tcPr>
            <w:tcW w:w="1802" w:type="dxa"/>
          </w:tcPr>
          <w:p w14:paraId="5EBC690A" w14:textId="7875ABE9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1802" w:type="dxa"/>
          </w:tcPr>
          <w:p w14:paraId="7D168FDA" w14:textId="45ECD8DB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802" w:type="dxa"/>
          </w:tcPr>
          <w:p w14:paraId="65999BA0" w14:textId="71DB6DC5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02" w:type="dxa"/>
          </w:tcPr>
          <w:p w14:paraId="50F42583" w14:textId="4AECD99C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3560EA" w:rsidRPr="003560EA" w14:paraId="7AE6256E" w14:textId="77777777" w:rsidTr="00986BBC">
        <w:tc>
          <w:tcPr>
            <w:tcW w:w="1802" w:type="dxa"/>
            <w:vMerge/>
          </w:tcPr>
          <w:p w14:paraId="562C5E2B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F257607" w14:textId="11D5ACB6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1802" w:type="dxa"/>
          </w:tcPr>
          <w:p w14:paraId="5B2DE5A6" w14:textId="05D430CC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1802" w:type="dxa"/>
          </w:tcPr>
          <w:p w14:paraId="0ACFFBEE" w14:textId="1C18416A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1802" w:type="dxa"/>
          </w:tcPr>
          <w:p w14:paraId="68009F24" w14:textId="25BBC3E3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</w:tr>
      <w:tr w:rsidR="003560EA" w:rsidRPr="003560EA" w14:paraId="20B1D9E6" w14:textId="77777777" w:rsidTr="00986BBC">
        <w:tc>
          <w:tcPr>
            <w:tcW w:w="1802" w:type="dxa"/>
            <w:vMerge/>
          </w:tcPr>
          <w:p w14:paraId="355AF169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7CEC13BB" w14:textId="2822E1A3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802" w:type="dxa"/>
          </w:tcPr>
          <w:p w14:paraId="07BDF98A" w14:textId="76B1709E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802" w:type="dxa"/>
          </w:tcPr>
          <w:p w14:paraId="1E1AE3F3" w14:textId="2E237D0D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1802" w:type="dxa"/>
          </w:tcPr>
          <w:p w14:paraId="08A79954" w14:textId="747CED20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3560EA" w:rsidRPr="003560EA" w14:paraId="648E6E7C" w14:textId="77777777" w:rsidTr="00986BBC">
        <w:tc>
          <w:tcPr>
            <w:tcW w:w="1802" w:type="dxa"/>
            <w:vMerge/>
          </w:tcPr>
          <w:p w14:paraId="72D3248B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92DEB79" w14:textId="3CE2C240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802" w:type="dxa"/>
          </w:tcPr>
          <w:p w14:paraId="61AF47EA" w14:textId="63FCCFE9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1802" w:type="dxa"/>
          </w:tcPr>
          <w:p w14:paraId="1C66B660" w14:textId="4995AF2F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1802" w:type="dxa"/>
          </w:tcPr>
          <w:p w14:paraId="2B6F369A" w14:textId="033E3C41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04</w:t>
            </w:r>
          </w:p>
        </w:tc>
      </w:tr>
      <w:tr w:rsidR="003560EA" w:rsidRPr="003560EA" w14:paraId="25116F5A" w14:textId="77777777" w:rsidTr="00986BBC">
        <w:tc>
          <w:tcPr>
            <w:tcW w:w="1802" w:type="dxa"/>
            <w:vMerge/>
          </w:tcPr>
          <w:p w14:paraId="1E0D827C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07538EF7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BA04AE3" w14:textId="448ABA8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1.20</w:t>
            </w:r>
          </w:p>
        </w:tc>
        <w:tc>
          <w:tcPr>
            <w:tcW w:w="1802" w:type="dxa"/>
          </w:tcPr>
          <w:p w14:paraId="3F659FEF" w14:textId="1363D7E5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1802" w:type="dxa"/>
          </w:tcPr>
          <w:p w14:paraId="38B579E1" w14:textId="62D23049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6.3</w:t>
            </w:r>
          </w:p>
        </w:tc>
      </w:tr>
      <w:tr w:rsidR="003560EA" w:rsidRPr="003560EA" w14:paraId="2CD1E1C2" w14:textId="77777777" w:rsidTr="008121C9">
        <w:tc>
          <w:tcPr>
            <w:tcW w:w="9010" w:type="dxa"/>
            <w:gridSpan w:val="5"/>
          </w:tcPr>
          <w:p w14:paraId="729081D6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560EA" w:rsidRPr="003560EA" w14:paraId="4EC2A37E" w14:textId="77777777" w:rsidTr="00986BBC">
        <w:tc>
          <w:tcPr>
            <w:tcW w:w="1802" w:type="dxa"/>
            <w:vMerge w:val="restart"/>
          </w:tcPr>
          <w:p w14:paraId="4454259A" w14:textId="06A8C07E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3</w:t>
            </w:r>
          </w:p>
        </w:tc>
        <w:tc>
          <w:tcPr>
            <w:tcW w:w="1802" w:type="dxa"/>
          </w:tcPr>
          <w:p w14:paraId="6B3352F1" w14:textId="4314F52B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2B01EB20" w14:textId="7F0F209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43</w:t>
            </w:r>
          </w:p>
        </w:tc>
        <w:tc>
          <w:tcPr>
            <w:tcW w:w="1802" w:type="dxa"/>
          </w:tcPr>
          <w:p w14:paraId="03A602F8" w14:textId="04249F5A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0.19</w:t>
            </w:r>
          </w:p>
        </w:tc>
        <w:tc>
          <w:tcPr>
            <w:tcW w:w="1802" w:type="dxa"/>
          </w:tcPr>
          <w:p w14:paraId="12CC9D7E" w14:textId="23B10519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3.05</w:t>
            </w:r>
          </w:p>
        </w:tc>
      </w:tr>
      <w:tr w:rsidR="003560EA" w:rsidRPr="003560EA" w14:paraId="168C2ED0" w14:textId="77777777" w:rsidTr="00986BBC">
        <w:tc>
          <w:tcPr>
            <w:tcW w:w="1802" w:type="dxa"/>
            <w:vMerge/>
          </w:tcPr>
          <w:p w14:paraId="5C55074E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45063146" w14:textId="4ED67BB4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199D2086" w14:textId="2684F65B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9.37</w:t>
            </w:r>
          </w:p>
        </w:tc>
        <w:tc>
          <w:tcPr>
            <w:tcW w:w="1802" w:type="dxa"/>
          </w:tcPr>
          <w:p w14:paraId="3BF58335" w14:textId="63D16FC1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1802" w:type="dxa"/>
          </w:tcPr>
          <w:p w14:paraId="54B74984" w14:textId="6FA76EBD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7.62</w:t>
            </w:r>
          </w:p>
        </w:tc>
      </w:tr>
      <w:tr w:rsidR="003560EA" w:rsidRPr="003560EA" w14:paraId="7EE72D24" w14:textId="77777777" w:rsidTr="00986BBC">
        <w:tc>
          <w:tcPr>
            <w:tcW w:w="1802" w:type="dxa"/>
            <w:vMerge/>
          </w:tcPr>
          <w:p w14:paraId="459CA5F2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2596FF18" w14:textId="5BD4B818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2CC50ED1" w14:textId="6751872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89</w:t>
            </w:r>
          </w:p>
        </w:tc>
        <w:tc>
          <w:tcPr>
            <w:tcW w:w="1802" w:type="dxa"/>
          </w:tcPr>
          <w:p w14:paraId="1ED62C43" w14:textId="75FBCAAA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7.70</w:t>
            </w:r>
          </w:p>
        </w:tc>
        <w:tc>
          <w:tcPr>
            <w:tcW w:w="1802" w:type="dxa"/>
          </w:tcPr>
          <w:p w14:paraId="196CD2FF" w14:textId="77EA029D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</w:tr>
      <w:tr w:rsidR="003560EA" w:rsidRPr="003560EA" w14:paraId="3E09B496" w14:textId="77777777" w:rsidTr="00986BBC">
        <w:tc>
          <w:tcPr>
            <w:tcW w:w="1802" w:type="dxa"/>
            <w:vMerge/>
          </w:tcPr>
          <w:p w14:paraId="69E6B814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5330D7D7" w14:textId="26DD908F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802" w:type="dxa"/>
          </w:tcPr>
          <w:p w14:paraId="13D5479F" w14:textId="6D6C4DF1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1802" w:type="dxa"/>
          </w:tcPr>
          <w:p w14:paraId="7829638B" w14:textId="3B77380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1802" w:type="dxa"/>
          </w:tcPr>
          <w:p w14:paraId="66DCC1F5" w14:textId="4A42A5C1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</w:tr>
      <w:tr w:rsidR="003560EA" w:rsidRPr="003560EA" w14:paraId="29FF9220" w14:textId="77777777" w:rsidTr="00986BBC">
        <w:tc>
          <w:tcPr>
            <w:tcW w:w="1802" w:type="dxa"/>
            <w:vMerge/>
          </w:tcPr>
          <w:p w14:paraId="4E88103D" w14:textId="77777777" w:rsidR="003560EA" w:rsidRPr="003560EA" w:rsidRDefault="003560EA" w:rsidP="00986B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2" w:type="dxa"/>
          </w:tcPr>
          <w:p w14:paraId="54E3E334" w14:textId="7777777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5902313" w14:textId="6DB316D7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1802" w:type="dxa"/>
          </w:tcPr>
          <w:p w14:paraId="459E59EE" w14:textId="06758A22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  <w:tc>
          <w:tcPr>
            <w:tcW w:w="1802" w:type="dxa"/>
          </w:tcPr>
          <w:p w14:paraId="66ECEAFB" w14:textId="71D1113A" w:rsidR="003560EA" w:rsidRPr="003560EA" w:rsidRDefault="003560EA" w:rsidP="00986B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60EA">
              <w:rPr>
                <w:rFonts w:ascii="Times New Roman" w:hAnsi="Times New Roman" w:cs="Times New Roman"/>
                <w:sz w:val="22"/>
                <w:szCs w:val="22"/>
              </w:rPr>
              <w:t>14.34</w:t>
            </w:r>
          </w:p>
        </w:tc>
      </w:tr>
    </w:tbl>
    <w:p w14:paraId="19E195A7" w14:textId="77777777" w:rsidR="006B700A" w:rsidRDefault="006B700A" w:rsidP="006B700A">
      <w:pPr>
        <w:rPr>
          <w:rFonts w:ascii="Times New Roman" w:hAnsi="Times New Roman" w:cs="Times New Roman"/>
        </w:rPr>
      </w:pPr>
    </w:p>
    <w:p w14:paraId="136B9BF5" w14:textId="6AE555F8" w:rsidR="003560EA" w:rsidRPr="003560EA" w:rsidRDefault="003560EA" w:rsidP="006B70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c – Protein concentration in epicardium (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>/mg tissue).</w:t>
      </w:r>
    </w:p>
    <w:p w14:paraId="1B5F16A6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276F6CFC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498964BA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4DBAB3AD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24E2E4AA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3760295E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7FD6A6A3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p w14:paraId="34B26F62" w14:textId="77777777" w:rsidR="006B700A" w:rsidRPr="003560EA" w:rsidRDefault="006B700A" w:rsidP="006B700A">
      <w:pPr>
        <w:rPr>
          <w:rFonts w:ascii="Times New Roman" w:hAnsi="Times New Roman" w:cs="Times New Roman"/>
        </w:rPr>
      </w:pPr>
    </w:p>
    <w:sectPr w:rsidR="006B700A" w:rsidRPr="003560EA" w:rsidSect="003873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0A"/>
    <w:rsid w:val="000A40F1"/>
    <w:rsid w:val="000B1B42"/>
    <w:rsid w:val="0018173D"/>
    <w:rsid w:val="00220A1E"/>
    <w:rsid w:val="003560EA"/>
    <w:rsid w:val="00387324"/>
    <w:rsid w:val="003A75EA"/>
    <w:rsid w:val="00404F0C"/>
    <w:rsid w:val="004662C9"/>
    <w:rsid w:val="004751ED"/>
    <w:rsid w:val="00553869"/>
    <w:rsid w:val="00661A62"/>
    <w:rsid w:val="006B700A"/>
    <w:rsid w:val="00742101"/>
    <w:rsid w:val="007B1BD3"/>
    <w:rsid w:val="007E1B48"/>
    <w:rsid w:val="008232F3"/>
    <w:rsid w:val="008C0589"/>
    <w:rsid w:val="009C0784"/>
    <w:rsid w:val="009D6D84"/>
    <w:rsid w:val="00A44E43"/>
    <w:rsid w:val="00B76B3D"/>
    <w:rsid w:val="00BC4B2A"/>
    <w:rsid w:val="00C94692"/>
    <w:rsid w:val="00CE1975"/>
    <w:rsid w:val="00D162D1"/>
    <w:rsid w:val="00D4531E"/>
    <w:rsid w:val="00EE6B38"/>
    <w:rsid w:val="00E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05FAF"/>
  <w15:chartTrackingRefBased/>
  <w15:docId w15:val="{F60B2C97-5C1B-5843-B415-B8BD925C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00A"/>
  </w:style>
  <w:style w:type="paragraph" w:styleId="Heading1">
    <w:name w:val="heading 1"/>
    <w:basedOn w:val="Normal"/>
    <w:next w:val="Normal"/>
    <w:link w:val="Heading1Char"/>
    <w:uiPriority w:val="9"/>
    <w:qFormat/>
    <w:rsid w:val="006B7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0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00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CA, John (FRIMLEY HEALTH NHS FOUNDATION TRUST)</dc:creator>
  <cp:keywords/>
  <dc:description/>
  <cp:lastModifiedBy>LOUCA, John (FRIMLEY HEALTH NHS FOUNDATION TRUST)</cp:lastModifiedBy>
  <cp:revision>3</cp:revision>
  <dcterms:created xsi:type="dcterms:W3CDTF">2025-05-26T20:25:00Z</dcterms:created>
  <dcterms:modified xsi:type="dcterms:W3CDTF">2025-05-28T07:17:00Z</dcterms:modified>
</cp:coreProperties>
</file>